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724B9" w14:textId="77777777" w:rsidR="005A61F3" w:rsidRPr="000A6959" w:rsidRDefault="00CD2D9B">
      <w:pPr>
        <w:rPr>
          <w:rFonts w:ascii="Times New Roman" w:hAnsi="Times New Roman" w:cs="Times New Roman"/>
          <w:color w:val="000000" w:themeColor="text1"/>
          <w:lang w:val="en-US"/>
        </w:rPr>
      </w:pPr>
      <w:r w:rsidRPr="000A6959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="001D6A77" w:rsidRPr="000A6959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0A6959">
        <w:rPr>
          <w:rFonts w:ascii="Times New Roman" w:hAnsi="Times New Roman" w:cs="Times New Roman"/>
          <w:color w:val="000000" w:themeColor="text1"/>
          <w:lang w:val="en-US"/>
        </w:rPr>
        <w:t>upplementary material</w:t>
      </w:r>
      <w:r w:rsidR="000D37D7" w:rsidRPr="000A6959"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</w:p>
    <w:p w14:paraId="31B886C1" w14:textId="6C05FADD" w:rsidR="003F269B" w:rsidRPr="000A6959" w:rsidRDefault="00CD2D9B">
      <w:pPr>
        <w:rPr>
          <w:rFonts w:ascii="Times New Roman" w:hAnsi="Times New Roman" w:cs="Times New Roman"/>
          <w:lang w:val="en-US"/>
        </w:rPr>
      </w:pPr>
      <w:r w:rsidRPr="000A6959">
        <w:rPr>
          <w:b/>
          <w:color w:val="000000" w:themeColor="text1"/>
          <w:lang w:val="en-US"/>
        </w:rPr>
        <w:t>Results of the univariate logistic regression model</w:t>
      </w:r>
      <w:r w:rsidR="00B71694" w:rsidRPr="000A6959">
        <w:rPr>
          <w:b/>
          <w:color w:val="000000" w:themeColor="text1"/>
          <w:lang w:val="en-US"/>
        </w:rPr>
        <w:t>s</w:t>
      </w:r>
      <w:r w:rsidRPr="000A6959">
        <w:rPr>
          <w:b/>
          <w:color w:val="000000" w:themeColor="text1"/>
          <w:lang w:val="en-US"/>
        </w:rPr>
        <w:t xml:space="preserve"> - hospitalization in patients with rheumatoid </w:t>
      </w:r>
      <w:proofErr w:type="spellStart"/>
      <w:r w:rsidRPr="000A6959">
        <w:rPr>
          <w:b/>
          <w:color w:val="000000" w:themeColor="text1"/>
          <w:lang w:val="en-US"/>
        </w:rPr>
        <w:t>arthitis</w:t>
      </w:r>
      <w:proofErr w:type="spellEnd"/>
    </w:p>
    <w:p w14:paraId="0F1660C6" w14:textId="77777777" w:rsidR="003F269B" w:rsidRPr="000A6959" w:rsidRDefault="003F269B">
      <w:pPr>
        <w:rPr>
          <w:rFonts w:ascii="Times New Roman" w:hAnsi="Times New Roman" w:cs="Times New Roman"/>
          <w:lang w:val="en-US"/>
        </w:rPr>
      </w:pPr>
    </w:p>
    <w:tbl>
      <w:tblPr>
        <w:tblW w:w="8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829"/>
        <w:gridCol w:w="2829"/>
      </w:tblGrid>
      <w:tr w:rsidR="00786B8B" w:rsidRPr="00D51D03" w14:paraId="31F8C670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688B4A6B" w14:textId="77777777" w:rsidR="00786B8B" w:rsidRPr="000A6959" w:rsidRDefault="00786B8B" w:rsidP="006A23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BR"/>
              </w:rPr>
            </w:pPr>
            <w:r w:rsidRPr="000A69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42B2D771" w14:textId="2E9533C4" w:rsidR="00786B8B" w:rsidRPr="00D51D03" w:rsidRDefault="00CD2D9B" w:rsidP="006A233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OR 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(IC95%)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61FFEB75" w14:textId="77777777" w:rsidR="00786B8B" w:rsidRPr="00D51D03" w:rsidRDefault="00786B8B" w:rsidP="006A23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786B8B" w:rsidRPr="00D51D03" w14:paraId="5BEDC4A2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2FE195D9" w14:textId="77777777" w:rsidR="00786B8B" w:rsidRPr="00D51D03" w:rsidRDefault="00CD2D9B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ale gender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C3E7388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87 (0,28 - 2,69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2E3101C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810</w:t>
            </w:r>
          </w:p>
        </w:tc>
      </w:tr>
      <w:tr w:rsidR="00786B8B" w:rsidRPr="00D51D03" w14:paraId="5554A387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4B9D591D" w14:textId="77777777" w:rsidR="00786B8B" w:rsidRPr="00D51D03" w:rsidRDefault="00CD2D9B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ge (years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E708B58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5 (1,02 - 1,0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E9E98B1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&lt;0,001</w:t>
            </w:r>
          </w:p>
        </w:tc>
      </w:tr>
      <w:tr w:rsidR="00786B8B" w:rsidRPr="00D51D03" w14:paraId="3CE73074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2B125B2B" w14:textId="77777777" w:rsidR="00786B8B" w:rsidRPr="00D51D03" w:rsidRDefault="00786B8B" w:rsidP="00CD2D9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871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rof</w:t>
            </w:r>
            <w:r w:rsidR="00CD2D9B" w:rsidRPr="004871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ession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A405463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10F25D05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906</w:t>
            </w:r>
          </w:p>
        </w:tc>
      </w:tr>
      <w:tr w:rsidR="00786B8B" w:rsidRPr="00D51D03" w14:paraId="01F9C8A2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0C3AAF5B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CD2D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ustomer servic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265E809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75 (0,28 - 2,0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A838107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573</w:t>
            </w:r>
          </w:p>
        </w:tc>
      </w:tr>
      <w:tr w:rsidR="00786B8B" w:rsidRPr="00D51D03" w14:paraId="5B869BD5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6928F38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ealth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F8D432C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87 (0,29 - 2,57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956A1B7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801</w:t>
            </w:r>
          </w:p>
        </w:tc>
      </w:tr>
      <w:tr w:rsidR="00786B8B" w:rsidRPr="00D51D03" w14:paraId="30146730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615169D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Education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021175E2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41 (0,49 - 4,0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72E40157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520</w:t>
            </w:r>
          </w:p>
        </w:tc>
      </w:tr>
      <w:tr w:rsidR="00786B8B" w:rsidRPr="00D51D03" w14:paraId="58AE39FD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19C75B4E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ousewif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0068206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2 (0,48 - 2,1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4B6ECFB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965</w:t>
            </w:r>
          </w:p>
        </w:tc>
      </w:tr>
      <w:tr w:rsidR="00786B8B" w:rsidRPr="00D51D03" w14:paraId="79419DE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2EF392D3" w14:textId="77777777" w:rsidR="00786B8B" w:rsidRPr="00D51D03" w:rsidRDefault="00CD2D9B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D2D9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Inactive work situation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5154826A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51 (0,83 - 2,76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21C0D93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176</w:t>
            </w:r>
          </w:p>
        </w:tc>
      </w:tr>
      <w:tr w:rsidR="00786B8B" w:rsidRPr="00D51D03" w14:paraId="6DC1D04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553E7DB" w14:textId="77777777" w:rsidR="00786B8B" w:rsidRPr="00D51D03" w:rsidRDefault="00786B8B" w:rsidP="00CD2D9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morbi</w:t>
            </w:r>
            <w:r w:rsidR="00CD2D9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ities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5EF2B245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1FADE89F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 </w:t>
            </w:r>
          </w:p>
        </w:tc>
      </w:tr>
      <w:tr w:rsidR="00786B8B" w:rsidRPr="00D51D03" w14:paraId="50DBD1D0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3F606706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No comorbidity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05D173C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32 (0,15 - 0,72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E5152A1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6</w:t>
            </w:r>
          </w:p>
        </w:tc>
      </w:tr>
      <w:tr w:rsidR="00786B8B" w:rsidRPr="00D51D03" w14:paraId="4D54D1B2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1C0D04E9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ardiopathy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A822B26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,05 (1,10 - 8,4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2EBE15BD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31</w:t>
            </w:r>
          </w:p>
        </w:tc>
      </w:tr>
      <w:tr w:rsidR="00786B8B" w:rsidRPr="00D51D03" w14:paraId="446DB0DD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49FD71EE" w14:textId="77777777" w:rsidR="00786B8B" w:rsidRPr="00D51D03" w:rsidRDefault="00786B8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iabetes mellitus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B089041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49 (1,11 - 5,59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292CA75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26</w:t>
            </w:r>
          </w:p>
        </w:tc>
      </w:tr>
      <w:tr w:rsidR="00786B8B" w:rsidRPr="00D51D03" w14:paraId="6396469A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3F26D744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ulmonar diseas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501D2265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51 (0,11 - 2,31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8BD5C9A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385</w:t>
            </w:r>
          </w:p>
        </w:tc>
      </w:tr>
      <w:tr w:rsidR="00786B8B" w:rsidRPr="00D51D03" w14:paraId="40FC1C55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171F66CD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Kidney diseas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2AB78CAF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03 (0,36 - 11,3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E9CD09E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421</w:t>
            </w:r>
          </w:p>
        </w:tc>
      </w:tr>
      <w:tr w:rsidR="00786B8B" w:rsidRPr="00D51D03" w14:paraId="1C560798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22D7C80A" w14:textId="77777777" w:rsidR="00786B8B" w:rsidRPr="00D51D03" w:rsidRDefault="0009180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ystemic arterial hypertension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B21F555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36 (1,28 - 4,3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70CDA594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6</w:t>
            </w:r>
          </w:p>
        </w:tc>
      </w:tr>
      <w:tr w:rsidR="00786B8B" w:rsidRPr="00D51D03" w14:paraId="735F343D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2B6E0A31" w14:textId="77777777" w:rsidR="00786B8B" w:rsidRPr="00D51D03" w:rsidRDefault="00786B8B" w:rsidP="00091800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Obes</w:t>
            </w:r>
            <w:r w:rsidR="0009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ity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789C794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76 (0,83 - 3,72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BBA4112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138</w:t>
            </w:r>
          </w:p>
        </w:tc>
      </w:tr>
      <w:tr w:rsidR="00786B8B" w:rsidRPr="00D51D03" w14:paraId="3EAB844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26640D29" w14:textId="77777777" w:rsidR="00786B8B" w:rsidRPr="00D51D03" w:rsidRDefault="00786B8B" w:rsidP="00091800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O</w:t>
            </w:r>
            <w:r w:rsidR="0009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her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759A141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68 (0,92 - 3,07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748C1FC3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94</w:t>
            </w:r>
          </w:p>
        </w:tc>
      </w:tr>
      <w:tr w:rsidR="00786B8B" w:rsidRPr="00D51D03" w14:paraId="3485DB7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4FEB584" w14:textId="77777777" w:rsidR="00786B8B" w:rsidRPr="00D51D03" w:rsidRDefault="00091800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Number of comorbidities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A86705B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22912003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5</w:t>
            </w:r>
          </w:p>
        </w:tc>
      </w:tr>
      <w:tr w:rsidR="00786B8B" w:rsidRPr="00D51D03" w14:paraId="405A7A07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0E417645" w14:textId="77777777" w:rsidR="00786B8B" w:rsidRPr="00D51D03" w:rsidRDefault="0009180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 comorbidity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0062E939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28 (0,93 - 5,57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D99CD00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70</w:t>
            </w:r>
          </w:p>
        </w:tc>
      </w:tr>
      <w:tr w:rsidR="00786B8B" w:rsidRPr="00D51D03" w14:paraId="739A9623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A083E86" w14:textId="77777777" w:rsidR="00786B8B" w:rsidRPr="00D51D03" w:rsidRDefault="00786B8B" w:rsidP="00091800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 o</w:t>
            </w:r>
            <w:r w:rsidR="0009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 more comorbidities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59538EAB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,04 (1,72 - 9,4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759516DA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1</w:t>
            </w:r>
          </w:p>
        </w:tc>
      </w:tr>
      <w:tr w:rsidR="00786B8B" w:rsidRPr="00D51D03" w14:paraId="78E77995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0C7EC11E" w14:textId="77777777" w:rsidR="00786B8B" w:rsidRPr="00D51D03" w:rsidRDefault="00091800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moking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5C34DDF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47 (0,11 - 2,13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08F6A22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329</w:t>
            </w:r>
          </w:p>
        </w:tc>
      </w:tr>
      <w:tr w:rsidR="00786B8B" w:rsidRPr="00D51D03" w14:paraId="6573480C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63304429" w14:textId="77777777" w:rsidR="00786B8B" w:rsidRPr="00D51D03" w:rsidRDefault="00091800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9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bdominal circumference (cm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DB3BCA0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1 (0,98 - 1,0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35816E7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466</w:t>
            </w:r>
          </w:p>
        </w:tc>
      </w:tr>
      <w:tr w:rsidR="00786B8B" w:rsidRPr="00D51D03" w14:paraId="65F750FE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129FF40A" w14:textId="77777777" w:rsidR="00786B8B" w:rsidRPr="00D51D03" w:rsidRDefault="00B272F2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Weight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(kg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D61EAE4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1 (0,98 - 1,0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07CFCB3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444</w:t>
            </w:r>
          </w:p>
        </w:tc>
      </w:tr>
      <w:tr w:rsidR="00786B8B" w:rsidRPr="00D51D03" w14:paraId="0819F2C3" w14:textId="77777777" w:rsidTr="00506B8C">
        <w:trPr>
          <w:trHeight w:val="285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5BEB04AD" w14:textId="77777777" w:rsidR="00786B8B" w:rsidRPr="00D51D03" w:rsidRDefault="00B272F2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BMI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(kg/m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21F49F8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7 (0,99 - 1,1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565A93A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96</w:t>
            </w:r>
          </w:p>
        </w:tc>
      </w:tr>
      <w:tr w:rsidR="00786B8B" w:rsidRPr="00D51D03" w14:paraId="7287E2F1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6682CA66" w14:textId="77777777" w:rsidR="00786B8B" w:rsidRPr="00D51D03" w:rsidRDefault="00196060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BP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(mmHg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29BA7A9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2 (1,01 - 1,0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87BDADB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25</w:t>
            </w:r>
          </w:p>
        </w:tc>
      </w:tr>
      <w:tr w:rsidR="00786B8B" w:rsidRPr="00D51D03" w14:paraId="25925A47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621A1A28" w14:textId="77777777" w:rsidR="00786B8B" w:rsidRPr="00D51D03" w:rsidRDefault="00196060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BP</w:t>
            </w:r>
            <w:r w:rsidR="00786B8B" w:rsidRPr="00D51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(mmHg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E6A4BDF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3 (1,01 - 1,06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EED6D98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88</w:t>
            </w:r>
          </w:p>
        </w:tc>
      </w:tr>
      <w:tr w:rsidR="00786B8B" w:rsidRPr="00D51D03" w14:paraId="78E7CED0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7A9E2B95" w14:textId="77777777" w:rsidR="00786B8B" w:rsidRPr="00D51D03" w:rsidRDefault="00196060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</w:t>
            </w:r>
            <w:r w:rsidRPr="001960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ymptoms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20FAF282" w14:textId="77777777" w:rsidR="00786B8B" w:rsidRPr="00D51D03" w:rsidRDefault="00786B8B" w:rsidP="006A23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563636F9" w14:textId="77777777" w:rsidR="00786B8B" w:rsidRPr="00491E24" w:rsidRDefault="00786B8B" w:rsidP="006A233D">
            <w:pPr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 </w:t>
            </w:r>
          </w:p>
        </w:tc>
      </w:tr>
      <w:tr w:rsidR="00786B8B" w:rsidRPr="00D51D03" w14:paraId="1597E39D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FF5F207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Asymptomatic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952E91C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27 (0,03 - 2,11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CC5A6AD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212</w:t>
            </w:r>
          </w:p>
        </w:tc>
      </w:tr>
      <w:tr w:rsidR="00786B8B" w:rsidRPr="00D51D03" w14:paraId="6A4EB76F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7F03AA50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Skin manifestations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AA9CCAD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56 (0,07 - 4,66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F1DEE5F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592</w:t>
            </w:r>
          </w:p>
        </w:tc>
      </w:tr>
      <w:tr w:rsidR="00786B8B" w:rsidRPr="00D51D03" w14:paraId="170977D5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8E00027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Arthralgi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472C868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62 (0,88 - 2,9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727F41BA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118</w:t>
            </w:r>
          </w:p>
        </w:tc>
      </w:tr>
      <w:tr w:rsidR="00786B8B" w:rsidRPr="00D51D03" w14:paraId="19DBA046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146D236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Astheni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4FB456B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9 (0,60 - 1,97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6A317F9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784</w:t>
            </w:r>
          </w:p>
        </w:tc>
      </w:tr>
      <w:tr w:rsidR="00786B8B" w:rsidRPr="00D51D03" w14:paraId="50DC9295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19A057BA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Headach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7523A2F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84 (0,46 - 1,5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88EFF14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588</w:t>
            </w:r>
          </w:p>
        </w:tc>
      </w:tr>
      <w:tr w:rsidR="00786B8B" w:rsidRPr="00D51D03" w14:paraId="37A0E071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38F042AF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Style w:val="Strong"/>
                <w:rFonts w:cstheme="minorHAnsi"/>
                <w:b w:val="0"/>
                <w:color w:val="111111"/>
                <w:sz w:val="18"/>
                <w:szCs w:val="18"/>
                <w:shd w:val="clear" w:color="auto" w:fill="FFFFFF"/>
              </w:rPr>
              <w:t>Rhinorrhe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43B0445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79 (0,40 - 1,5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171FBCF6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493</w:t>
            </w:r>
          </w:p>
        </w:tc>
      </w:tr>
      <w:tr w:rsidR="00786B8B" w:rsidRPr="00D51D03" w14:paraId="48ABE4C1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31CF15EF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Diarrhoe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0894537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8 (0,58 - 2,00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D31558D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817</w:t>
            </w:r>
          </w:p>
        </w:tc>
      </w:tr>
      <w:tr w:rsidR="00786B8B" w:rsidRPr="00D51D03" w14:paraId="250EFE91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0573947D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Dyspnoe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E1420C1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,85 (2,51 - 9,37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25395F6F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&lt;0,001</w:t>
            </w:r>
          </w:p>
        </w:tc>
      </w:tr>
      <w:tr w:rsidR="00786B8B" w:rsidRPr="00D51D03" w14:paraId="1F75CB0A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4B48C0F7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Fever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11F97BA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24 (0,68 - 2,26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740C85CC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485</w:t>
            </w:r>
          </w:p>
        </w:tc>
      </w:tr>
      <w:tr w:rsidR="00786B8B" w:rsidRPr="00D51D03" w14:paraId="6FC3CFA8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04FAEFB7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Myalgi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29CAF1FC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03 (1,10 - 3,7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9B2145B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24</w:t>
            </w:r>
          </w:p>
        </w:tc>
      </w:tr>
      <w:tr w:rsidR="00786B8B" w:rsidRPr="00D51D03" w14:paraId="498D7A0E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46024FC0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Nause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1BA4BFE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39 (0,72 - 2,70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430247E8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332</w:t>
            </w:r>
          </w:p>
        </w:tc>
      </w:tr>
      <w:tr w:rsidR="00786B8B" w:rsidRPr="00D51D03" w14:paraId="0770BB67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3903EB4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Anosmi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5FC27480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35 (0,19 - 0,66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41FC4F08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1</w:t>
            </w:r>
          </w:p>
        </w:tc>
      </w:tr>
      <w:tr w:rsidR="00786B8B" w:rsidRPr="00D51D03" w14:paraId="4F75E73B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0AD21B90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Ageusia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9781F2E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44 (0,24 - 0,81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0510692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9</w:t>
            </w:r>
          </w:p>
        </w:tc>
      </w:tr>
      <w:tr w:rsidR="00786B8B" w:rsidRPr="00D51D03" w14:paraId="031A533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79349441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Dizziness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12868F0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68 (0,3 - 1,5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64EAB9C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349</w:t>
            </w:r>
          </w:p>
        </w:tc>
      </w:tr>
      <w:tr w:rsidR="00786B8B" w:rsidRPr="00D51D03" w14:paraId="5366E4F3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23F75321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ugh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23CCCEA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44 (1,28 - 4,6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18E1921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6</w:t>
            </w:r>
          </w:p>
        </w:tc>
      </w:tr>
      <w:tr w:rsidR="00786B8B" w:rsidRPr="00D51D03" w14:paraId="6CD56D11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2D6A0F93" w14:textId="77777777" w:rsidR="00786B8B" w:rsidRPr="00196060" w:rsidRDefault="00196060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Vomit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58E45750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28 (1,13 - 4,63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4AF67AE4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22</w:t>
            </w:r>
          </w:p>
        </w:tc>
      </w:tr>
      <w:tr w:rsidR="00786B8B" w:rsidRPr="00D51D03" w14:paraId="2F60D286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2C62920" w14:textId="77777777" w:rsidR="00786B8B" w:rsidRPr="00196060" w:rsidRDefault="00786B8B" w:rsidP="00196060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9606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O</w:t>
            </w:r>
            <w:r w:rsidR="00196060" w:rsidRPr="0019606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her symptoms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7248586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87 (0,43 - 1,7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F23116F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709</w:t>
            </w:r>
          </w:p>
        </w:tc>
      </w:tr>
      <w:tr w:rsidR="00786B8B" w:rsidRPr="001E7552" w14:paraId="2AAB03E0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30793A9E" w14:textId="77777777" w:rsidR="00786B8B" w:rsidRPr="000A6959" w:rsidRDefault="00CD2D9B" w:rsidP="006A23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A69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Disease-modifying </w:t>
            </w:r>
            <w:proofErr w:type="spellStart"/>
            <w:r w:rsidRPr="000A69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>antirheumatic</w:t>
            </w:r>
            <w:proofErr w:type="spellEnd"/>
            <w:r w:rsidRPr="000A69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or </w:t>
            </w:r>
            <w:proofErr w:type="spellStart"/>
            <w:r w:rsidRPr="000A69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>immussupressive</w:t>
            </w:r>
            <w:proofErr w:type="spellEnd"/>
            <w:r w:rsidRPr="000A69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drugs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5CA945E" w14:textId="77777777" w:rsidR="00786B8B" w:rsidRPr="000A6959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BR"/>
              </w:rPr>
            </w:pPr>
            <w:r w:rsidRPr="000A69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7AAB33D" w14:textId="77777777" w:rsidR="00786B8B" w:rsidRPr="000A6959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  <w:r w:rsidRPr="000A6959"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  <w:t> </w:t>
            </w:r>
          </w:p>
        </w:tc>
      </w:tr>
      <w:tr w:rsidR="00786B8B" w:rsidRPr="00D51D03" w14:paraId="018F84E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7DC0849C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Without treatment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5DAC4583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79 (0,09 - 6,93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4F3A1B6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833</w:t>
            </w:r>
          </w:p>
        </w:tc>
      </w:tr>
      <w:tr w:rsidR="00786B8B" w:rsidRPr="00D51D03" w14:paraId="71E6A45A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79EA7E30" w14:textId="77777777" w:rsidR="00786B8B" w:rsidRPr="00D51D03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batacept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3F7E356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47 (0,57 - 10,6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47D92ED6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226</w:t>
            </w:r>
          </w:p>
        </w:tc>
      </w:tr>
      <w:tr w:rsidR="00786B8B" w:rsidRPr="00D51D03" w14:paraId="4146B70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383BFE04" w14:textId="77777777" w:rsidR="00786B8B" w:rsidRPr="00D51D03" w:rsidRDefault="00786B8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nti-IL12/23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08CB9E4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00 (-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1C442E2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1,000</w:t>
            </w:r>
          </w:p>
        </w:tc>
      </w:tr>
      <w:tr w:rsidR="00786B8B" w:rsidRPr="00D51D03" w14:paraId="6DFCC08A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0E8B36E" w14:textId="77777777" w:rsidR="00786B8B" w:rsidRPr="00D51D03" w:rsidRDefault="00786B8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nti-TNF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0A3850AA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38 (0,17 - 0,8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2D7B4B19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17</w:t>
            </w:r>
          </w:p>
        </w:tc>
      </w:tr>
      <w:tr w:rsidR="00786B8B" w:rsidRPr="00D51D03" w14:paraId="02A6E307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147372C2" w14:textId="77777777" w:rsidR="00786B8B" w:rsidRPr="00CD2D9B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CD2D9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lastRenderedPageBreak/>
              <w:t>Azathioprin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2C06436F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(-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755D3B1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999</w:t>
            </w:r>
          </w:p>
        </w:tc>
      </w:tr>
      <w:tr w:rsidR="00CD2D9B" w:rsidRPr="00D51D03" w14:paraId="5DAD9787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7604015" w14:textId="77777777" w:rsidR="00CD2D9B" w:rsidRPr="00CD2D9B" w:rsidRDefault="00CD2D9B" w:rsidP="00CD2D9B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 w:rsidRPr="00CD2D9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Corticosteroids (oral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22875CD8" w14:textId="77777777" w:rsidR="00CD2D9B" w:rsidRPr="00D51D03" w:rsidRDefault="00CD2D9B" w:rsidP="00CD2D9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E019493" w14:textId="77777777" w:rsidR="00CD2D9B" w:rsidRPr="00491E24" w:rsidRDefault="00CD2D9B" w:rsidP="00CD2D9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7</w:t>
            </w:r>
          </w:p>
        </w:tc>
      </w:tr>
      <w:tr w:rsidR="00CD2D9B" w:rsidRPr="00D51D03" w14:paraId="525A33CA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79B04DC" w14:textId="77777777" w:rsidR="00CD2D9B" w:rsidRPr="007C499F" w:rsidRDefault="00CD2D9B" w:rsidP="00CD2D9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No use 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1165E90" w14:textId="77777777" w:rsidR="00CD2D9B" w:rsidRPr="00D51D03" w:rsidRDefault="00CD2D9B" w:rsidP="00CD2D9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98 (1,02 - 3,81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123690B5" w14:textId="77777777" w:rsidR="00CD2D9B" w:rsidRPr="00491E24" w:rsidRDefault="00CD2D9B" w:rsidP="00CD2D9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42</w:t>
            </w:r>
          </w:p>
        </w:tc>
      </w:tr>
      <w:tr w:rsidR="00CD2D9B" w:rsidRPr="00D51D03" w14:paraId="65D1BB6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981A386" w14:textId="77777777" w:rsidR="00CD2D9B" w:rsidRPr="007C499F" w:rsidRDefault="00CD2D9B" w:rsidP="00CD2D9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&lt;</w:t>
            </w:r>
            <w:r w:rsidRPr="007C49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10 mg/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y  n (%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2D6B2F09" w14:textId="77777777" w:rsidR="00CD2D9B" w:rsidRPr="00D51D03" w:rsidRDefault="00CD2D9B" w:rsidP="00CD2D9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,69 (2,08 - 21,4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3F84091" w14:textId="77777777" w:rsidR="00CD2D9B" w:rsidRPr="00491E24" w:rsidRDefault="00CD2D9B" w:rsidP="00CD2D9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01</w:t>
            </w:r>
          </w:p>
        </w:tc>
      </w:tr>
      <w:tr w:rsidR="00CD2D9B" w:rsidRPr="00D51D03" w14:paraId="332A15DA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3A0FA8F3" w14:textId="77777777" w:rsidR="00CD2D9B" w:rsidRPr="007C499F" w:rsidRDefault="00CD2D9B" w:rsidP="00CD2D9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7C49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≥ 1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o</w:t>
            </w:r>
            <w:r w:rsidRPr="007C499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20 mg/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y  n (%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05D14B25" w14:textId="77777777" w:rsidR="00CD2D9B" w:rsidRPr="00D51D03" w:rsidRDefault="00CD2D9B" w:rsidP="00CD2D9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87 (0,25 - 32,7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493C8E40" w14:textId="77777777" w:rsidR="00CD2D9B" w:rsidRPr="00491E24" w:rsidRDefault="00CD2D9B" w:rsidP="00CD2D9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397</w:t>
            </w:r>
          </w:p>
        </w:tc>
      </w:tr>
      <w:tr w:rsidR="00786B8B" w:rsidRPr="00D51D03" w14:paraId="7EA9D4E8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7095158C" w14:textId="77777777" w:rsidR="00786B8B" w:rsidRPr="00CD2D9B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 w:rsidRPr="00CD2D9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Hydroxychloroquine/Chloroquin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22689565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94 (0,34 - 2,63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21380F25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910</w:t>
            </w:r>
          </w:p>
        </w:tc>
      </w:tr>
      <w:tr w:rsidR="00786B8B" w:rsidRPr="00D51D03" w14:paraId="100367C5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459B9A6" w14:textId="77777777" w:rsidR="00786B8B" w:rsidRPr="00A61941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JAKi</w:t>
            </w:r>
            <w:r w:rsidR="00786B8B" w:rsidRPr="00A61941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133E867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12 (0,40 - 3,16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F677BC2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835</w:t>
            </w:r>
          </w:p>
        </w:tc>
      </w:tr>
      <w:tr w:rsidR="00786B8B" w:rsidRPr="00D51D03" w14:paraId="0123C4D5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DB09D12" w14:textId="77777777" w:rsidR="00786B8B" w:rsidRPr="00A61941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Leflunomid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2B86B7B2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10 (0,55 - 2,17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A4200C0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791</w:t>
            </w:r>
          </w:p>
        </w:tc>
      </w:tr>
      <w:tr w:rsidR="00786B8B" w:rsidRPr="00D51D03" w14:paraId="29F94495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442D540" w14:textId="77777777" w:rsidR="00786B8B" w:rsidRPr="00A61941" w:rsidRDefault="00786B8B" w:rsidP="00CD2D9B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 w:rsidRPr="00A61941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Met</w:t>
            </w:r>
            <w:r w:rsidR="00CD2D9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h</w:t>
            </w:r>
            <w:r w:rsidRPr="00A61941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otrexat</w:t>
            </w:r>
            <w:r w:rsidR="00CD2D9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22FBE918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52A11CA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783</w:t>
            </w:r>
          </w:p>
        </w:tc>
      </w:tr>
      <w:tr w:rsidR="00786B8B" w:rsidRPr="00D51D03" w14:paraId="0A10A89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AC8C592" w14:textId="77777777" w:rsidR="00786B8B" w:rsidRPr="00A61941" w:rsidRDefault="00786B8B" w:rsidP="00CD2D9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A619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≤ 20 mg/</w:t>
            </w:r>
            <w:r w:rsidR="00CD2D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week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35049C7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81 (0,42 - 1,5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1A2B4C09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522</w:t>
            </w:r>
          </w:p>
        </w:tc>
      </w:tr>
      <w:tr w:rsidR="00786B8B" w:rsidRPr="00D51D03" w14:paraId="5DF13CE4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3C20B951" w14:textId="77777777" w:rsidR="00786B8B" w:rsidRPr="00A61941" w:rsidRDefault="00786B8B" w:rsidP="00CD2D9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A619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≥ 21 mg/</w:t>
            </w:r>
            <w:r w:rsidR="00CD2D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week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4E723A0F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8 (0,37 - 3,1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0F2A1EEE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894</w:t>
            </w:r>
          </w:p>
        </w:tc>
      </w:tr>
      <w:tr w:rsidR="00786B8B" w:rsidRPr="00D51D03" w14:paraId="6B9340F3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0AB9EC05" w14:textId="77777777" w:rsidR="00786B8B" w:rsidRPr="00A61941" w:rsidRDefault="00786B8B" w:rsidP="00CD2D9B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 w:rsidRPr="00A61941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 xml:space="preserve">Rituximab 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9A03297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64 (0,49 - 5,4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1C19C3B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419</w:t>
            </w:r>
          </w:p>
        </w:tc>
      </w:tr>
      <w:tr w:rsidR="00786B8B" w:rsidRPr="00D51D03" w14:paraId="506C9D5D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0B2F88FE" w14:textId="77777777" w:rsidR="00786B8B" w:rsidRPr="00A61941" w:rsidRDefault="00CD2D9B" w:rsidP="00CD2D9B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Sulfasalazin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9A71C2A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03 (0,36 - 11,3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AF05152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421</w:t>
            </w:r>
          </w:p>
        </w:tc>
      </w:tr>
      <w:tr w:rsidR="00786B8B" w:rsidRPr="00D51D03" w14:paraId="5A990DBD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71DDEC2C" w14:textId="77777777" w:rsidR="00786B8B" w:rsidRPr="00A61941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Tocilizumab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9BA49B2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81 (0,29 - 2,24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2AAA194B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687</w:t>
            </w:r>
          </w:p>
        </w:tc>
      </w:tr>
      <w:tr w:rsidR="00786B8B" w:rsidRPr="00D51D03" w14:paraId="59696E37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3CB0EE0B" w14:textId="77777777" w:rsidR="00786B8B" w:rsidRPr="00A61941" w:rsidRDefault="00786B8B" w:rsidP="00CD2D9B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 w:rsidRPr="00A61941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Ot</w:t>
            </w:r>
            <w:r w:rsidR="00CD2D9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her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AA8E26D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58 (0,22 - 1,5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6C0365E8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288</w:t>
            </w:r>
          </w:p>
        </w:tc>
      </w:tr>
      <w:tr w:rsidR="00786B8B" w:rsidRPr="00D51D03" w14:paraId="1ED9228C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3CB6146A" w14:textId="77777777" w:rsidR="00786B8B" w:rsidRPr="00A61941" w:rsidRDefault="00786B8B" w:rsidP="006A233D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 w:rsidRPr="00A61941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scDMARD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3039F795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,05 (0,54 - 2,05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3ADBD723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878</w:t>
            </w:r>
          </w:p>
        </w:tc>
      </w:tr>
      <w:tr w:rsidR="00786B8B" w:rsidRPr="00D51D03" w14:paraId="5B868EDD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0B0F1D9E" w14:textId="77777777" w:rsidR="00786B8B" w:rsidRPr="00A61941" w:rsidRDefault="00786B8B" w:rsidP="006A233D">
            <w:pPr>
              <w:ind w:firstLineChars="100" w:firstLine="18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 w:rsidRPr="00A61941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  <w:t>bDMARD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5DEFF82F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,58 (0,32 - 1,08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A110F58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85</w:t>
            </w:r>
          </w:p>
        </w:tc>
      </w:tr>
      <w:tr w:rsidR="00786B8B" w:rsidRPr="00D51D03" w14:paraId="1C223CB3" w14:textId="77777777" w:rsidTr="00506B8C">
        <w:trPr>
          <w:trHeight w:val="276"/>
        </w:trPr>
        <w:tc>
          <w:tcPr>
            <w:tcW w:w="2830" w:type="dxa"/>
            <w:shd w:val="clear" w:color="000000" w:fill="FFFFFF"/>
            <w:noWrap/>
            <w:vAlign w:val="bottom"/>
            <w:hideMark/>
          </w:tcPr>
          <w:p w14:paraId="5423A3B4" w14:textId="77777777" w:rsidR="00786B8B" w:rsidRPr="00CD2D9B" w:rsidRDefault="00CD2D9B" w:rsidP="006A233D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pt-BR"/>
              </w:rPr>
            </w:pPr>
            <w:r w:rsidRPr="00CD2D9B">
              <w:rPr>
                <w:rFonts w:ascii="Calibri" w:eastAsia="Times New Roman" w:hAnsi="Calibri" w:cs="Calibri"/>
                <w:bCs/>
                <w:sz w:val="18"/>
                <w:szCs w:val="18"/>
                <w:lang w:eastAsia="pt-BR"/>
              </w:rPr>
              <w:t>Treatment suspension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764C0E0C" w14:textId="77777777" w:rsidR="00786B8B" w:rsidRPr="00D51D03" w:rsidRDefault="00786B8B" w:rsidP="006A233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D51D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,27 (1,20 - 4,29)</w:t>
            </w:r>
          </w:p>
        </w:tc>
        <w:tc>
          <w:tcPr>
            <w:tcW w:w="2829" w:type="dxa"/>
            <w:shd w:val="clear" w:color="auto" w:fill="auto"/>
            <w:noWrap/>
            <w:hideMark/>
          </w:tcPr>
          <w:p w14:paraId="5EC3E482" w14:textId="77777777" w:rsidR="00786B8B" w:rsidRPr="00491E24" w:rsidRDefault="00786B8B" w:rsidP="006A233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  <w:r w:rsidRPr="00491E24"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  <w:t>0,011</w:t>
            </w:r>
          </w:p>
        </w:tc>
      </w:tr>
      <w:tr w:rsidR="00786B8B" w:rsidRPr="00786B8B" w14:paraId="61FA1767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687F60F6" w14:textId="77777777" w:rsidR="00786B8B" w:rsidRPr="00A61941" w:rsidRDefault="00CD2D9B" w:rsidP="006A233D">
            <w:pPr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8"/>
                <w:lang w:eastAsia="pt-BR"/>
              </w:rPr>
              <w:t>Rheumatoid factor</w:t>
            </w:r>
            <w:r w:rsidR="00786B8B" w:rsidRPr="00A61941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79B7B792" w14:textId="77777777" w:rsidR="00786B8B" w:rsidRPr="00786B8B" w:rsidRDefault="00786B8B" w:rsidP="006A233D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86B8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180A660F" w14:textId="77777777" w:rsidR="00786B8B" w:rsidRPr="00786B8B" w:rsidRDefault="00786B8B" w:rsidP="006A233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86B8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0,513</w:t>
            </w:r>
          </w:p>
        </w:tc>
      </w:tr>
      <w:tr w:rsidR="00786B8B" w:rsidRPr="00786B8B" w14:paraId="446ACDE3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260AEF9" w14:textId="77777777" w:rsidR="00786B8B" w:rsidRPr="00A61941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62255727" w14:textId="77777777" w:rsidR="00786B8B" w:rsidRPr="00786B8B" w:rsidRDefault="00786B8B" w:rsidP="006A233D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86B8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1,67 (0,70 - 4,01)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4D8D650F" w14:textId="77777777" w:rsidR="00786B8B" w:rsidRPr="00786B8B" w:rsidRDefault="00786B8B" w:rsidP="006A233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86B8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0,248</w:t>
            </w:r>
          </w:p>
        </w:tc>
      </w:tr>
      <w:tr w:rsidR="00786B8B" w:rsidRPr="00786B8B" w14:paraId="0F4F9CD4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50694459" w14:textId="77777777" w:rsidR="00786B8B" w:rsidRPr="00A61941" w:rsidRDefault="00CD2D9B" w:rsidP="006A233D">
            <w:pPr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716FDDB9" w14:textId="77777777" w:rsidR="00786B8B" w:rsidRPr="00786B8B" w:rsidRDefault="00786B8B" w:rsidP="006A233D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86B8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0,00 (-)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6B9A08C7" w14:textId="77777777" w:rsidR="00786B8B" w:rsidRPr="00786B8B" w:rsidRDefault="00786B8B" w:rsidP="006A233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86B8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0,998</w:t>
            </w:r>
          </w:p>
        </w:tc>
      </w:tr>
      <w:tr w:rsidR="00786B8B" w:rsidRPr="00460190" w14:paraId="6E599333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  <w:hideMark/>
          </w:tcPr>
          <w:p w14:paraId="7C401F18" w14:textId="77777777" w:rsidR="00786B8B" w:rsidRPr="00460190" w:rsidRDefault="00CD2D9B" w:rsidP="006A233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46019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pt-BR"/>
              </w:rPr>
              <w:t>Anti-CCP - negative</w:t>
            </w:r>
          </w:p>
        </w:tc>
        <w:tc>
          <w:tcPr>
            <w:tcW w:w="2829" w:type="dxa"/>
            <w:shd w:val="clear" w:color="000000" w:fill="FFFFFF"/>
            <w:noWrap/>
            <w:vAlign w:val="bottom"/>
            <w:hideMark/>
          </w:tcPr>
          <w:p w14:paraId="42F5D0C2" w14:textId="77777777" w:rsidR="00786B8B" w:rsidRPr="00460190" w:rsidRDefault="00786B8B" w:rsidP="006A233D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46019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1,82 (0,65 - 5,12)</w:t>
            </w:r>
          </w:p>
        </w:tc>
        <w:tc>
          <w:tcPr>
            <w:tcW w:w="2829" w:type="dxa"/>
            <w:shd w:val="clear" w:color="000000" w:fill="FFFFFF"/>
            <w:noWrap/>
            <w:hideMark/>
          </w:tcPr>
          <w:p w14:paraId="6B5671D3" w14:textId="77777777" w:rsidR="00786B8B" w:rsidRPr="00460190" w:rsidRDefault="00786B8B" w:rsidP="006A233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46019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0,258</w:t>
            </w:r>
          </w:p>
        </w:tc>
      </w:tr>
      <w:tr w:rsidR="00506B8C" w:rsidRPr="00460190" w14:paraId="369D4769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</w:tcPr>
          <w:p w14:paraId="58EB9A8F" w14:textId="5ACD18C8" w:rsidR="00506B8C" w:rsidRPr="00460190" w:rsidRDefault="00506B8C" w:rsidP="00506B8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46019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Erosive disease  </w:t>
            </w:r>
          </w:p>
        </w:tc>
        <w:tc>
          <w:tcPr>
            <w:tcW w:w="2829" w:type="dxa"/>
            <w:shd w:val="clear" w:color="000000" w:fill="FFFFFF"/>
            <w:noWrap/>
            <w:vAlign w:val="bottom"/>
          </w:tcPr>
          <w:p w14:paraId="61955330" w14:textId="093CA553" w:rsidR="00506B8C" w:rsidRPr="00460190" w:rsidRDefault="00506B8C" w:rsidP="00506B8C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21CD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2,00 (0,89 - 4,48)</w:t>
            </w:r>
          </w:p>
        </w:tc>
        <w:tc>
          <w:tcPr>
            <w:tcW w:w="2829" w:type="dxa"/>
            <w:shd w:val="clear" w:color="000000" w:fill="FFFFFF"/>
            <w:noWrap/>
          </w:tcPr>
          <w:p w14:paraId="38A54037" w14:textId="769F0D82" w:rsidR="00506B8C" w:rsidRPr="00460190" w:rsidRDefault="00506B8C" w:rsidP="00506B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21CD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0,092</w:t>
            </w:r>
          </w:p>
        </w:tc>
      </w:tr>
      <w:tr w:rsidR="00506B8C" w:rsidRPr="00460190" w14:paraId="336FA4D3" w14:textId="77777777" w:rsidTr="00506B8C">
        <w:trPr>
          <w:trHeight w:val="240"/>
        </w:trPr>
        <w:tc>
          <w:tcPr>
            <w:tcW w:w="2830" w:type="dxa"/>
            <w:shd w:val="clear" w:color="000000" w:fill="FFFFFF"/>
            <w:noWrap/>
          </w:tcPr>
          <w:p w14:paraId="6EB76AF9" w14:textId="4B73B18C" w:rsidR="00506B8C" w:rsidRPr="00460190" w:rsidRDefault="00506B8C" w:rsidP="00506B8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46019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pt-BR"/>
              </w:rPr>
              <w:t>Extra articular manifestations</w:t>
            </w:r>
          </w:p>
        </w:tc>
        <w:tc>
          <w:tcPr>
            <w:tcW w:w="2829" w:type="dxa"/>
            <w:shd w:val="clear" w:color="000000" w:fill="FFFFFF"/>
            <w:noWrap/>
            <w:vAlign w:val="bottom"/>
          </w:tcPr>
          <w:p w14:paraId="0D8FC626" w14:textId="306F352E" w:rsidR="00506B8C" w:rsidRPr="00721CD3" w:rsidRDefault="00506B8C" w:rsidP="00506B8C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21CD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2,89 (1,13 - 7,41)</w:t>
            </w:r>
          </w:p>
        </w:tc>
        <w:tc>
          <w:tcPr>
            <w:tcW w:w="2829" w:type="dxa"/>
            <w:shd w:val="clear" w:color="000000" w:fill="FFFFFF"/>
            <w:noWrap/>
          </w:tcPr>
          <w:p w14:paraId="5FB164AA" w14:textId="35580013" w:rsidR="00506B8C" w:rsidRPr="00721CD3" w:rsidRDefault="00506B8C" w:rsidP="00506B8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</w:pPr>
            <w:r w:rsidRPr="00721CD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pt-BR"/>
              </w:rPr>
              <w:t>0,027</w:t>
            </w:r>
          </w:p>
        </w:tc>
      </w:tr>
    </w:tbl>
    <w:p w14:paraId="0164F9C8" w14:textId="77777777" w:rsidR="00CD2D9B" w:rsidRDefault="00CD2D9B" w:rsidP="00CD2D9B">
      <w:pPr>
        <w:ind w:left="-851"/>
        <w:rPr>
          <w:rFonts w:ascii="Calibri" w:eastAsia="Times New Roman" w:hAnsi="Calibri" w:cs="Calibri"/>
          <w:sz w:val="18"/>
          <w:szCs w:val="18"/>
          <w:lang w:eastAsia="pt-BR"/>
        </w:rPr>
      </w:pPr>
      <w:bookmarkStart w:id="0" w:name="_GoBack"/>
      <w:bookmarkEnd w:id="0"/>
    </w:p>
    <w:p w14:paraId="19CF3178" w14:textId="77777777" w:rsidR="00CD2D9B" w:rsidRDefault="00CD2D9B" w:rsidP="00CD2D9B">
      <w:pPr>
        <w:ind w:left="-851"/>
        <w:rPr>
          <w:rFonts w:ascii="Calibri" w:eastAsia="Times New Roman" w:hAnsi="Calibri" w:cs="Calibri"/>
          <w:sz w:val="18"/>
          <w:szCs w:val="18"/>
          <w:lang w:eastAsia="pt-BR"/>
        </w:rPr>
      </w:pPr>
    </w:p>
    <w:p w14:paraId="3CA98AD5" w14:textId="77777777" w:rsidR="00CD2D9B" w:rsidRPr="00C3730A" w:rsidRDefault="00CD2D9B" w:rsidP="00CD2D9B">
      <w:pPr>
        <w:ind w:left="-851" w:firstLine="851"/>
        <w:rPr>
          <w:rFonts w:ascii="Calibri" w:eastAsia="Times New Roman" w:hAnsi="Calibri" w:cs="Calibri"/>
          <w:sz w:val="18"/>
          <w:szCs w:val="18"/>
          <w:lang w:eastAsia="pt-BR"/>
        </w:rPr>
      </w:pPr>
      <w:r w:rsidRPr="00C3730A">
        <w:rPr>
          <w:rFonts w:ascii="Calibri" w:eastAsia="Times New Roman" w:hAnsi="Calibri" w:cs="Calibri"/>
          <w:sz w:val="18"/>
          <w:szCs w:val="18"/>
          <w:lang w:eastAsia="pt-BR"/>
        </w:rPr>
        <w:t xml:space="preserve">(-) </w:t>
      </w:r>
      <w:r>
        <w:rPr>
          <w:rFonts w:ascii="Calibri" w:eastAsia="Times New Roman" w:hAnsi="Calibri" w:cs="Calibri"/>
          <w:sz w:val="18"/>
          <w:szCs w:val="18"/>
          <w:lang w:eastAsia="pt-BR"/>
        </w:rPr>
        <w:t>without precision</w:t>
      </w:r>
    </w:p>
    <w:p w14:paraId="4F3FE23C" w14:textId="77777777" w:rsidR="00CD2D9B" w:rsidRPr="00C3730A" w:rsidRDefault="00CD2D9B" w:rsidP="00CD2D9B">
      <w:pPr>
        <w:ind w:left="-851" w:firstLine="851"/>
        <w:rPr>
          <w:sz w:val="18"/>
          <w:szCs w:val="18"/>
        </w:rPr>
      </w:pPr>
      <w:r>
        <w:rPr>
          <w:sz w:val="18"/>
          <w:szCs w:val="18"/>
        </w:rPr>
        <w:t xml:space="preserve">OR - </w:t>
      </w:r>
      <w:r w:rsidRPr="00C41F87">
        <w:rPr>
          <w:sz w:val="18"/>
          <w:szCs w:val="18"/>
        </w:rPr>
        <w:t>odds ratio</w:t>
      </w:r>
    </w:p>
    <w:p w14:paraId="60D6F9A7" w14:textId="77777777" w:rsidR="00CD2D9B" w:rsidRDefault="00CD2D9B" w:rsidP="00CD2D9B">
      <w:pPr>
        <w:ind w:left="-851" w:firstLine="851"/>
        <w:rPr>
          <w:sz w:val="18"/>
          <w:szCs w:val="18"/>
        </w:rPr>
      </w:pPr>
      <w:r w:rsidRPr="00C3730A">
        <w:rPr>
          <w:sz w:val="18"/>
          <w:szCs w:val="18"/>
        </w:rPr>
        <w:t>95%</w:t>
      </w:r>
      <w:r>
        <w:rPr>
          <w:sz w:val="18"/>
          <w:szCs w:val="18"/>
        </w:rPr>
        <w:t xml:space="preserve"> CI</w:t>
      </w:r>
      <w:r w:rsidRPr="00C3730A">
        <w:rPr>
          <w:sz w:val="18"/>
          <w:szCs w:val="18"/>
        </w:rPr>
        <w:t xml:space="preserve"> - </w:t>
      </w:r>
      <w:r>
        <w:rPr>
          <w:sz w:val="18"/>
          <w:szCs w:val="18"/>
        </w:rPr>
        <w:t xml:space="preserve">95% confidence interval </w:t>
      </w:r>
    </w:p>
    <w:p w14:paraId="32345E0D" w14:textId="77777777" w:rsidR="00B272F2" w:rsidRDefault="00B272F2" w:rsidP="00CD2D9B">
      <w:pPr>
        <w:ind w:left="-851" w:firstLine="851"/>
        <w:rPr>
          <w:sz w:val="18"/>
          <w:szCs w:val="18"/>
        </w:rPr>
      </w:pPr>
      <w:r>
        <w:rPr>
          <w:sz w:val="18"/>
          <w:szCs w:val="18"/>
        </w:rPr>
        <w:t>BMI: Body mass index</w:t>
      </w:r>
    </w:p>
    <w:p w14:paraId="1E08DF28" w14:textId="77777777" w:rsidR="00196060" w:rsidRPr="00196060" w:rsidRDefault="00196060" w:rsidP="00CD2D9B">
      <w:pPr>
        <w:ind w:left="-851" w:firstLine="851"/>
        <w:rPr>
          <w:rFonts w:ascii="Calibri" w:eastAsia="Times New Roman" w:hAnsi="Calibri" w:cs="Calibri"/>
          <w:bCs/>
          <w:color w:val="000000"/>
          <w:sz w:val="18"/>
          <w:szCs w:val="18"/>
          <w:lang w:eastAsia="pt-BR"/>
        </w:rPr>
      </w:pPr>
      <w:r w:rsidRPr="00196060">
        <w:rPr>
          <w:rFonts w:ascii="Calibri" w:eastAsia="Times New Roman" w:hAnsi="Calibri" w:cs="Calibri"/>
          <w:bCs/>
          <w:color w:val="000000"/>
          <w:sz w:val="18"/>
          <w:szCs w:val="18"/>
          <w:lang w:eastAsia="pt-BR"/>
        </w:rPr>
        <w:t>SBP: systolic blood pressure</w:t>
      </w:r>
    </w:p>
    <w:p w14:paraId="5565D17B" w14:textId="77777777" w:rsidR="00196060" w:rsidRPr="00196060" w:rsidRDefault="00196060" w:rsidP="00CD2D9B">
      <w:pPr>
        <w:ind w:left="-851" w:firstLine="851"/>
        <w:rPr>
          <w:sz w:val="18"/>
          <w:szCs w:val="18"/>
        </w:rPr>
      </w:pPr>
      <w:r w:rsidRPr="00196060">
        <w:rPr>
          <w:rFonts w:ascii="Calibri" w:eastAsia="Times New Roman" w:hAnsi="Calibri" w:cs="Calibri"/>
          <w:bCs/>
          <w:color w:val="000000"/>
          <w:sz w:val="18"/>
          <w:szCs w:val="18"/>
          <w:lang w:eastAsia="pt-BR"/>
        </w:rPr>
        <w:t>DBP: diastolic blood pressure</w:t>
      </w:r>
    </w:p>
    <w:p w14:paraId="3E222E41" w14:textId="77777777" w:rsidR="00CD2D9B" w:rsidRPr="000A6959" w:rsidRDefault="00CD2D9B" w:rsidP="00CD2D9B">
      <w:pPr>
        <w:ind w:left="-851" w:firstLine="851"/>
        <w:rPr>
          <w:rFonts w:ascii="Calibri" w:eastAsia="Times New Roman" w:hAnsi="Calibri" w:cs="Calibri"/>
          <w:sz w:val="18"/>
          <w:szCs w:val="18"/>
          <w:lang w:val="en-US" w:eastAsia="pt-BR"/>
        </w:rPr>
      </w:pPr>
      <w:proofErr w:type="spellStart"/>
      <w:r w:rsidRPr="000A6959">
        <w:rPr>
          <w:rFonts w:ascii="Calibri" w:eastAsia="Times New Roman" w:hAnsi="Calibri" w:cs="Calibri"/>
          <w:sz w:val="18"/>
          <w:szCs w:val="18"/>
          <w:lang w:val="en-US" w:eastAsia="pt-BR"/>
        </w:rPr>
        <w:t>bDMARD</w:t>
      </w:r>
      <w:proofErr w:type="spellEnd"/>
      <w:r w:rsidRPr="000A6959">
        <w:rPr>
          <w:rFonts w:ascii="Calibri" w:eastAsia="Times New Roman" w:hAnsi="Calibri" w:cs="Calibri"/>
          <w:sz w:val="18"/>
          <w:szCs w:val="18"/>
          <w:lang w:val="en-US" w:eastAsia="pt-BR"/>
        </w:rPr>
        <w:t>: biologic DMARD</w:t>
      </w:r>
    </w:p>
    <w:p w14:paraId="405553E5" w14:textId="77777777" w:rsidR="00CD2D9B" w:rsidRPr="000A6959" w:rsidRDefault="00CD2D9B" w:rsidP="00CD2D9B">
      <w:pPr>
        <w:ind w:left="-851" w:firstLine="851"/>
        <w:rPr>
          <w:rFonts w:ascii="Calibri" w:eastAsia="Times New Roman" w:hAnsi="Calibri" w:cs="Calibri"/>
          <w:bCs/>
          <w:color w:val="000000"/>
          <w:sz w:val="18"/>
          <w:szCs w:val="18"/>
          <w:lang w:val="en-US" w:eastAsia="pt-BR"/>
        </w:rPr>
      </w:pPr>
      <w:proofErr w:type="spellStart"/>
      <w:r w:rsidRPr="000A6959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pt-BR"/>
        </w:rPr>
        <w:t>scDMARD</w:t>
      </w:r>
      <w:proofErr w:type="spellEnd"/>
      <w:r w:rsidRPr="000A6959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pt-BR"/>
        </w:rPr>
        <w:t xml:space="preserve">: </w:t>
      </w:r>
      <w:proofErr w:type="spellStart"/>
      <w:r w:rsidRPr="000A6959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pt-BR"/>
        </w:rPr>
        <w:t>sinthetic</w:t>
      </w:r>
      <w:proofErr w:type="spellEnd"/>
      <w:r w:rsidRPr="000A6959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pt-BR"/>
        </w:rPr>
        <w:t xml:space="preserve"> conventional DMARD</w:t>
      </w:r>
    </w:p>
    <w:p w14:paraId="248061B1" w14:textId="77777777" w:rsidR="00CD2D9B" w:rsidRPr="00C3730A" w:rsidRDefault="00CD2D9B" w:rsidP="00CD2D9B">
      <w:pPr>
        <w:ind w:left="-851" w:firstLine="851"/>
        <w:rPr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  <w:lang w:eastAsia="pt-BR"/>
        </w:rPr>
        <w:t>JAKi: Janus Kinase inhibitor</w:t>
      </w:r>
    </w:p>
    <w:p w14:paraId="6C30938C" w14:textId="77777777" w:rsidR="006967C6" w:rsidRDefault="006967C6" w:rsidP="006967C6"/>
    <w:p w14:paraId="1E99504E" w14:textId="77777777" w:rsidR="003F269B" w:rsidRPr="003F269B" w:rsidRDefault="003F269B">
      <w:pPr>
        <w:rPr>
          <w:rFonts w:ascii="Times New Roman" w:hAnsi="Times New Roman" w:cs="Times New Roman"/>
        </w:rPr>
      </w:pPr>
    </w:p>
    <w:sectPr w:rsidR="003F269B" w:rsidRPr="003F269B" w:rsidSect="00F75BB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633"/>
    <w:rsid w:val="00091800"/>
    <w:rsid w:val="000A6959"/>
    <w:rsid w:val="000D37D7"/>
    <w:rsid w:val="00196060"/>
    <w:rsid w:val="001A2C58"/>
    <w:rsid w:val="001D6A77"/>
    <w:rsid w:val="001E7552"/>
    <w:rsid w:val="00225B4D"/>
    <w:rsid w:val="003F269B"/>
    <w:rsid w:val="00460190"/>
    <w:rsid w:val="00487180"/>
    <w:rsid w:val="004E1549"/>
    <w:rsid w:val="00506B8C"/>
    <w:rsid w:val="00634633"/>
    <w:rsid w:val="006967C6"/>
    <w:rsid w:val="00697EB5"/>
    <w:rsid w:val="0071483A"/>
    <w:rsid w:val="00721CD3"/>
    <w:rsid w:val="00722972"/>
    <w:rsid w:val="00786B8B"/>
    <w:rsid w:val="007E235B"/>
    <w:rsid w:val="008520F9"/>
    <w:rsid w:val="00881F10"/>
    <w:rsid w:val="00A61941"/>
    <w:rsid w:val="00A753AA"/>
    <w:rsid w:val="00AB3E94"/>
    <w:rsid w:val="00B272F2"/>
    <w:rsid w:val="00B71694"/>
    <w:rsid w:val="00CD2D9B"/>
    <w:rsid w:val="00EC5A3F"/>
    <w:rsid w:val="00F75BB6"/>
    <w:rsid w:val="00FA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EEFC1"/>
  <w15:chartTrackingRefBased/>
  <w15:docId w15:val="{CA70539D-9AD3-6448-8C75-1AC92FF5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9606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71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6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6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6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suki J.</cp:lastModifiedBy>
  <cp:revision>4</cp:revision>
  <dcterms:created xsi:type="dcterms:W3CDTF">2022-04-04T12:21:00Z</dcterms:created>
  <dcterms:modified xsi:type="dcterms:W3CDTF">2022-04-13T05:49:00Z</dcterms:modified>
</cp:coreProperties>
</file>